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C5B" w:rsidRDefault="007B0C5B" w:rsidP="007B0C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AU" w:eastAsia="en-AU"/>
        </w:rPr>
      </w:pPr>
      <w:r>
        <w:rPr>
          <w:rFonts w:ascii="Times New Roman" w:hAnsi="Times New Roman" w:cs="Times New Roman"/>
          <w:b/>
          <w:sz w:val="24"/>
          <w:szCs w:val="24"/>
          <w:lang w:val="en-AU" w:eastAsia="en-AU"/>
        </w:rPr>
        <w:t xml:space="preserve">Supplementary File 1. </w:t>
      </w:r>
      <w:r w:rsidRPr="00790F82">
        <w:rPr>
          <w:rFonts w:ascii="Times New Roman" w:hAnsi="Times New Roman" w:cs="Times New Roman"/>
          <w:sz w:val="24"/>
          <w:szCs w:val="24"/>
          <w:lang w:val="en-AU" w:eastAsia="en-AU"/>
        </w:rPr>
        <w:t>Search Strategies</w:t>
      </w:r>
      <w:r>
        <w:rPr>
          <w:rFonts w:ascii="Times New Roman" w:hAnsi="Times New Roman" w:cs="Times New Roman"/>
          <w:b/>
          <w:sz w:val="24"/>
          <w:szCs w:val="24"/>
          <w:lang w:val="en-AU" w:eastAsia="en-AU"/>
        </w:rPr>
        <w:t xml:space="preserve"> </w:t>
      </w:r>
    </w:p>
    <w:p w:rsidR="007B0C5B" w:rsidRDefault="007B0C5B" w:rsidP="007B0C5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AU" w:eastAsia="en-AU"/>
        </w:rPr>
      </w:pPr>
    </w:p>
    <w:p w:rsidR="006E4FFB" w:rsidRPr="00274C67" w:rsidRDefault="006E4FFB" w:rsidP="006E4F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lang w:val="en-AU" w:eastAsia="en-AU"/>
        </w:rPr>
        <w:t>Searches in nine e</w:t>
      </w:r>
      <w:r w:rsidR="007B0C5B">
        <w:rPr>
          <w:rFonts w:ascii="Times New Roman" w:hAnsi="Times New Roman" w:cs="Times New Roman"/>
          <w:sz w:val="24"/>
          <w:szCs w:val="24"/>
          <w:lang w:val="en-AU" w:eastAsia="en-AU"/>
        </w:rPr>
        <w:t>lectronic bibliographic database</w:t>
      </w:r>
      <w:r w:rsidR="007B0C5B" w:rsidRPr="00250FFD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were run on 23</w:t>
      </w:r>
      <w:r w:rsidR="007B0C5B" w:rsidRPr="00250FFD">
        <w:rPr>
          <w:rFonts w:ascii="Times New Roman" w:hAnsi="Times New Roman" w:cs="Times New Roman"/>
          <w:sz w:val="24"/>
          <w:szCs w:val="24"/>
          <w:vertAlign w:val="superscript"/>
          <w:lang w:val="en-AU" w:eastAsia="en-AU"/>
        </w:rPr>
        <w:t>rd</w:t>
      </w:r>
      <w:r w:rsidR="007B0C5B" w:rsidRPr="00250FFD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February 2016.</w:t>
      </w:r>
      <w:r w:rsidR="007B0C5B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The Medline search strategy was reviewed by an independent librarian using the </w:t>
      </w:r>
      <w:r w:rsidR="007B0C5B">
        <w:rPr>
          <w:rFonts w:ascii="Times New Roman" w:eastAsia="Times New Roman" w:hAnsi="Times New Roman" w:cs="Times New Roman"/>
          <w:sz w:val="24"/>
          <w:szCs w:val="24"/>
        </w:rPr>
        <w:t>Peer-Review of Electronic Search Strategy (PRESS) checklist. I</w:t>
      </w:r>
      <w:r w:rsidR="00DE5010">
        <w:rPr>
          <w:rFonts w:ascii="Times New Roman" w:eastAsia="Times New Roman" w:hAnsi="Times New Roman" w:cs="Times New Roman"/>
          <w:sz w:val="24"/>
          <w:szCs w:val="24"/>
        </w:rPr>
        <w:t>n consultation with a librarian, i</w:t>
      </w:r>
      <w:r w:rsidR="007B0C5B">
        <w:rPr>
          <w:rFonts w:ascii="Times New Roman" w:eastAsia="Times New Roman" w:hAnsi="Times New Roman" w:cs="Times New Roman"/>
          <w:sz w:val="24"/>
          <w:szCs w:val="24"/>
        </w:rPr>
        <w:t xml:space="preserve">t was then </w:t>
      </w:r>
      <w:r w:rsidR="007B0C5B" w:rsidRPr="004F2FE6">
        <w:rPr>
          <w:rFonts w:ascii="Times New Roman" w:eastAsia="Times New Roman" w:hAnsi="Times New Roman" w:cs="Times New Roman"/>
          <w:sz w:val="24"/>
          <w:szCs w:val="24"/>
        </w:rPr>
        <w:t>adapted</w:t>
      </w:r>
      <w:r w:rsidR="007B0C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B0C5B" w:rsidRPr="004F2FE6">
        <w:rPr>
          <w:rFonts w:ascii="Times New Roman" w:eastAsia="Times New Roman" w:hAnsi="Times New Roman" w:cs="Times New Roman"/>
          <w:sz w:val="24"/>
          <w:szCs w:val="24"/>
        </w:rPr>
        <w:t xml:space="preserve">for use in </w:t>
      </w:r>
      <w:r w:rsidR="007B0C5B">
        <w:rPr>
          <w:rFonts w:ascii="Times New Roman" w:eastAsia="Times New Roman" w:hAnsi="Times New Roman" w:cs="Times New Roman"/>
          <w:sz w:val="24"/>
          <w:szCs w:val="24"/>
        </w:rPr>
        <w:t>four other</w:t>
      </w:r>
      <w:r w:rsidR="007B0C5B" w:rsidRPr="004F2FE6">
        <w:rPr>
          <w:rFonts w:ascii="Times New Roman" w:eastAsia="Times New Roman" w:hAnsi="Times New Roman" w:cs="Times New Roman"/>
          <w:sz w:val="24"/>
          <w:szCs w:val="24"/>
        </w:rPr>
        <w:t xml:space="preserve"> large electronic databases</w:t>
      </w:r>
      <w:r w:rsidR="007B0C5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007B0C5B">
        <w:rPr>
          <w:rFonts w:ascii="Times New Roman" w:eastAsia="Times New Roman" w:hAnsi="Times New Roman" w:cs="Times New Roman"/>
          <w:sz w:val="24"/>
          <w:szCs w:val="24"/>
        </w:rPr>
        <w:t>Embase</w:t>
      </w:r>
      <w:proofErr w:type="spellEnd"/>
      <w:r w:rsidR="007B0C5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7B0C5B">
        <w:rPr>
          <w:rFonts w:ascii="Times New Roman" w:eastAsia="Times New Roman" w:hAnsi="Times New Roman" w:cs="Times New Roman"/>
          <w:sz w:val="24"/>
          <w:szCs w:val="24"/>
        </w:rPr>
        <w:t>PsycINFO</w:t>
      </w:r>
      <w:proofErr w:type="spellEnd"/>
      <w:r w:rsidR="007B0C5B">
        <w:rPr>
          <w:rFonts w:ascii="Times New Roman" w:eastAsia="Times New Roman" w:hAnsi="Times New Roman" w:cs="Times New Roman"/>
          <w:sz w:val="24"/>
          <w:szCs w:val="24"/>
        </w:rPr>
        <w:t>, CENTRAL, CINAHL)</w:t>
      </w:r>
      <w:r w:rsidR="001B3FAE">
        <w:rPr>
          <w:rFonts w:ascii="Times New Roman" w:eastAsia="Times New Roman" w:hAnsi="Times New Roman" w:cs="Times New Roman"/>
          <w:sz w:val="24"/>
          <w:szCs w:val="24"/>
        </w:rPr>
        <w:t xml:space="preserve">, and keyword </w:t>
      </w:r>
      <w:r>
        <w:rPr>
          <w:rFonts w:ascii="Times New Roman" w:eastAsia="Times New Roman" w:hAnsi="Times New Roman" w:cs="Times New Roman"/>
          <w:sz w:val="24"/>
          <w:szCs w:val="24"/>
        </w:rPr>
        <w:t>searches were designed for smaller databases (</w:t>
      </w:r>
      <w:r w:rsidRPr="007C3BDA">
        <w:rPr>
          <w:rFonts w:ascii="Times New Roman" w:eastAsia="Times New Roman" w:hAnsi="Times New Roman" w:cs="Times New Roman"/>
          <w:sz w:val="24"/>
          <w:szCs w:val="24"/>
        </w:rPr>
        <w:t xml:space="preserve">REHABDATA, CIRRIE, </w:t>
      </w:r>
      <w:proofErr w:type="spellStart"/>
      <w:r w:rsidRPr="007C3BDA">
        <w:rPr>
          <w:rFonts w:ascii="Times New Roman" w:eastAsia="Times New Roman" w:hAnsi="Times New Roman" w:cs="Times New Roman"/>
          <w:sz w:val="24"/>
          <w:szCs w:val="24"/>
        </w:rPr>
        <w:t>PeDro</w:t>
      </w:r>
      <w:proofErr w:type="spellEnd"/>
      <w:r w:rsidRPr="007C3BDA">
        <w:rPr>
          <w:rFonts w:ascii="Times New Roman" w:eastAsia="Times New Roman" w:hAnsi="Times New Roman" w:cs="Times New Roman"/>
          <w:sz w:val="24"/>
          <w:szCs w:val="24"/>
        </w:rPr>
        <w:t xml:space="preserve"> and E</w:t>
      </w:r>
      <w:r>
        <w:rPr>
          <w:rFonts w:ascii="Times New Roman" w:eastAsia="Times New Roman" w:hAnsi="Times New Roman" w:cs="Times New Roman"/>
          <w:sz w:val="24"/>
          <w:szCs w:val="24"/>
        </w:rPr>
        <w:t>RIC). Prospective trial registers (</w:t>
      </w:r>
      <w:r w:rsidRPr="006E4FFB">
        <w:rPr>
          <w:rFonts w:ascii="Times New Roman" w:eastAsia="Times New Roman" w:hAnsi="Times New Roman" w:cs="Times New Roman"/>
          <w:sz w:val="24"/>
          <w:szCs w:val="24"/>
        </w:rPr>
        <w:t>World Health Organization International Clinical Trials Regist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E4FFB">
        <w:rPr>
          <w:rFonts w:ascii="Times New Roman" w:eastAsia="Times New Roman" w:hAnsi="Times New Roman" w:cs="Times New Roman"/>
          <w:sz w:val="24"/>
          <w:szCs w:val="24"/>
        </w:rPr>
        <w:t>Meta-Register of Controlled Trials</w:t>
      </w:r>
      <w:r>
        <w:rPr>
          <w:rFonts w:ascii="Times New Roman" w:eastAsia="Times New Roman" w:hAnsi="Times New Roman" w:cs="Times New Roman"/>
          <w:sz w:val="24"/>
          <w:szCs w:val="24"/>
        </w:rPr>
        <w:t>) were searched using keywords on 21</w:t>
      </w:r>
      <w:r w:rsidRPr="006E4FF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June 2016.</w:t>
      </w:r>
      <w:r w:rsidR="00880478">
        <w:rPr>
          <w:rFonts w:ascii="Times New Roman" w:eastAsia="Times New Roman" w:hAnsi="Times New Roman" w:cs="Times New Roman"/>
          <w:sz w:val="24"/>
          <w:szCs w:val="24"/>
        </w:rPr>
        <w:t xml:space="preserve"> Details for each search are listed below.</w:t>
      </w:r>
    </w:p>
    <w:p w:rsidR="007B0C5B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</w:p>
    <w:p w:rsidR="007B0C5B" w:rsidRDefault="007B0C5B" w:rsidP="007B0C5B">
      <w:pPr>
        <w:pStyle w:val="ListParagraph"/>
        <w:numPr>
          <w:ilvl w:val="1"/>
          <w:numId w:val="4"/>
        </w:numPr>
        <w:tabs>
          <w:tab w:val="left" w:pos="284"/>
        </w:tabs>
        <w:spacing w:after="0" w:line="240" w:lineRule="auto"/>
        <w:ind w:left="0" w:firstLine="0"/>
        <w:rPr>
          <w:rFonts w:ascii="Times New Roman" w:hAnsi="Times New Roman" w:cs="Times New Roman"/>
          <w:b/>
          <w:sz w:val="24"/>
          <w:szCs w:val="24"/>
          <w:lang w:val="en-AU" w:eastAsia="en-AU"/>
        </w:rPr>
      </w:pPr>
      <w:r w:rsidRPr="00DB168B">
        <w:rPr>
          <w:rFonts w:ascii="Times New Roman" w:hAnsi="Times New Roman" w:cs="Times New Roman"/>
          <w:b/>
          <w:sz w:val="24"/>
          <w:szCs w:val="24"/>
          <w:lang w:val="en-AU" w:eastAsia="en-AU"/>
        </w:rPr>
        <w:t xml:space="preserve">Electronic </w:t>
      </w:r>
      <w:r>
        <w:rPr>
          <w:rFonts w:ascii="Times New Roman" w:hAnsi="Times New Roman" w:cs="Times New Roman"/>
          <w:b/>
          <w:sz w:val="24"/>
          <w:szCs w:val="24"/>
          <w:lang w:val="en-AU" w:eastAsia="en-AU"/>
        </w:rPr>
        <w:t xml:space="preserve">bibliographic </w:t>
      </w:r>
      <w:r w:rsidRPr="00DB168B">
        <w:rPr>
          <w:rFonts w:ascii="Times New Roman" w:hAnsi="Times New Roman" w:cs="Times New Roman"/>
          <w:b/>
          <w:sz w:val="24"/>
          <w:szCs w:val="24"/>
          <w:lang w:val="en-AU" w:eastAsia="en-AU"/>
        </w:rPr>
        <w:t>databases</w:t>
      </w:r>
    </w:p>
    <w:p w:rsidR="007B0C5B" w:rsidRPr="00DB168B" w:rsidRDefault="007B0C5B" w:rsidP="007B0C5B">
      <w:pPr>
        <w:pStyle w:val="ListParagraph"/>
        <w:spacing w:after="0" w:line="240" w:lineRule="auto"/>
        <w:ind w:left="1800"/>
        <w:rPr>
          <w:rFonts w:ascii="Times New Roman" w:hAnsi="Times New Roman" w:cs="Times New Roman"/>
          <w:b/>
          <w:sz w:val="24"/>
          <w:szCs w:val="24"/>
          <w:lang w:val="en-AU" w:eastAsia="en-AU"/>
        </w:rPr>
      </w:pPr>
    </w:p>
    <w:p w:rsidR="007B0C5B" w:rsidRPr="00274C67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AU" w:eastAsia="en-AU"/>
        </w:rPr>
      </w:pPr>
      <w:r w:rsidRPr="00274C67">
        <w:rPr>
          <w:rFonts w:ascii="Times New Roman" w:hAnsi="Times New Roman" w:cs="Times New Roman"/>
          <w:sz w:val="24"/>
          <w:szCs w:val="24"/>
          <w:u w:val="single"/>
          <w:lang w:val="en-AU" w:eastAsia="en-AU"/>
        </w:rPr>
        <w:t>MEDLINE</w:t>
      </w:r>
      <w:r w:rsidR="00880478">
        <w:rPr>
          <w:rFonts w:ascii="Times New Roman" w:hAnsi="Times New Roman" w:cs="Times New Roman"/>
          <w:sz w:val="24"/>
          <w:szCs w:val="24"/>
          <w:u w:val="single"/>
          <w:lang w:val="en-AU" w:eastAsia="en-AU"/>
        </w:rPr>
        <w:t xml:space="preserve"> </w:t>
      </w:r>
      <w:r w:rsidR="00880478">
        <w:rPr>
          <w:rFonts w:ascii="Times New Roman" w:eastAsia="Times New Roman" w:hAnsi="Times New Roman" w:cs="Times New Roman"/>
          <w:sz w:val="24"/>
          <w:szCs w:val="24"/>
        </w:rPr>
        <w:t>(biomedical and life sciences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AU" w:eastAsia="en-AU"/>
        </w:rPr>
      </w:pP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.exp spinal cord injuries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2.spinal cord/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3.cervical cord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.exp Spinal Cord Ischemia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. exp spinal injuries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. exp spinal cord diseases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7. exp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yelitis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8.paralysis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9.exp paraplegia/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0. quadriplegia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1. (central cord syndrome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</w:t>
      </w:r>
    </w:p>
    <w:p w:rsidR="007B0C5B" w:rsidRPr="007C3BDA" w:rsidRDefault="007B0C5B" w:rsidP="007B0C5B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12. (spinal cord) adj1 (dysfunct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disease? or syndrome or trauma or les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lacer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transaction? or fracture? or contusion or ischemia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13. (spine or spinal) adj1 (disease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fracture?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4.  (paralysis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5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quadr?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6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et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7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pa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8. (Brown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equar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9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yelopathy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20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myelitis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21. (SCI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fr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22. or/1-21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 xml:space="preserve">23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ex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 xml:space="preserve"> skin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ulce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 xml:space="preserve">24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ex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 xml:space="preserve"> pressure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ulce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 xml:space="preserve">25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ulce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26. (bedsore* or bed sore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ind w:left="567" w:hanging="567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27. (skin) adj1 (ulcer* or care or integrity or management or breakdown or wound? or lesion? or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promot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28. (pressure) adj1 (ulcer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dama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sore* or wound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9. (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decubitus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decubital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lastRenderedPageBreak/>
        <w:t>30. (secondary) adj2 (complication* or condition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1. (medical complication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32. or/23-31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33. disease management/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34. primary prevention/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35. secondary preven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36. tertiary preven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7. preventive health services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8. Early Medical Interven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9. Health promo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40. self-administra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41. self-medica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42.</w:t>
      </w:r>
      <w:r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 </w:t>
      </w: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self-care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43.</w:t>
      </w:r>
      <w:r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 </w:t>
      </w: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risk reduction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behavior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44. exp consumer participa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45. health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behavior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46. exp patient compliance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47. self-examina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48. exp patient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entere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care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49. activities of daily living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50. exp life style/  </w:t>
      </w:r>
    </w:p>
    <w:p w:rsidR="007B0C5B" w:rsidRPr="007C3BDA" w:rsidRDefault="007B0C5B" w:rsidP="007B0C5B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51. (self) adj1 (help or manage* or care or determination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dminist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edic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trea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2. (disease managemen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          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3. (expert patien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,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4. (empower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5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promo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adj4 (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or well-being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56. (preven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57. (participation) adj1 (patient* or consumer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 xml:space="preserve">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58. (suppor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9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adj1 (treatment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hera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odif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han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interven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 </w:t>
      </w:r>
    </w:p>
    <w:p w:rsidR="007B0C5B" w:rsidRPr="007C3BDA" w:rsidRDefault="007B0C5B" w:rsidP="007B0C5B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60. program evaluation/</w:t>
      </w:r>
    </w:p>
    <w:p w:rsidR="007B0C5B" w:rsidRPr="007C3BDA" w:rsidRDefault="007B0C5B" w:rsidP="007B0C5B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61. (program? or programme?).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62. (workshop).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63. behavior therapy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4. (training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5. (skill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6. (change) adj2 (strategies or strategy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7. (patient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ent?re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care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8.(patient-focus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9.(adjustmen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0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ctivi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f daily living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71.  </w:t>
      </w: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((life style or lifestyle) adj5 (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modif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chang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* or alter* or rehab* or intervention* or management)).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2.(educa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3.</w:t>
      </w:r>
      <w:r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</w:t>
      </w: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Health educa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lastRenderedPageBreak/>
        <w:t>74.</w:t>
      </w:r>
      <w:r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</w:t>
      </w: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onsumer Health informa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5. Patient education as topic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6. (rehabilita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77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elerehabilitatio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8.(</w:t>
      </w:r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telemedicine or telehealth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care</w:t>
      </w:r>
      <w:proofErr w:type="spellEnd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rehabilitatio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9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omplia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80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dhere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81. or/33-80</w:t>
      </w:r>
    </w:p>
    <w:p w:rsidR="007B0C5B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82. 32 AND 81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83. exp skin care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84. or/82-83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85. 22 AND 84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:rsidR="007B0C5B" w:rsidRPr="00274C67" w:rsidRDefault="007B0C5B" w:rsidP="007B0C5B">
      <w:pPr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</w:pPr>
      <w:r w:rsidRPr="00274C67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>EMBASE</w:t>
      </w:r>
      <w:r w:rsidR="00880478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 xml:space="preserve"> </w:t>
      </w:r>
      <w:r w:rsidR="00880478">
        <w:rPr>
          <w:rFonts w:ascii="Times New Roman" w:eastAsia="Times New Roman" w:hAnsi="Times New Roman" w:cs="Times New Roman"/>
          <w:sz w:val="24"/>
          <w:szCs w:val="24"/>
        </w:rPr>
        <w:t>(biomedical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. exp spinal cord injury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. exp spine injury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. spinal paralysis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. spinal cord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5. spinal cord ischemia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6. paraplegia/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7. quadriplegia/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8.  exp spinal cord disease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 xml:space="preserve">9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>ex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 xml:space="preserve">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>myelitis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>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 xml:space="preserve">10. (central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cor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 xml:space="preserve"> syndrome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 xml:space="preserve"> </w:t>
      </w:r>
    </w:p>
    <w:p w:rsidR="007B0C5B" w:rsidRPr="007C3BDA" w:rsidRDefault="007B0C5B" w:rsidP="007B0C5B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11. (spinal cord) adj1 (dysfunct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disease? or syndrome or trauma or les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lacer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transaction? or fracture? or contusion or ischemia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12. (spine or spinal) adj1 (disease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fracture?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3.  (paralysis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4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quadr?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5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et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6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pa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7. (Brown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equar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8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yelopathy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19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myelitis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20. (SCI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fr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AU"/>
        </w:rPr>
        <w:t>21. or/1-20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>22.</w:t>
      </w:r>
      <w:r w:rsidRPr="007C3BDA">
        <w:rPr>
          <w:rFonts w:ascii="Times New Roman" w:hAnsi="Times New Roman" w:cs="Times New Roman"/>
          <w:b/>
          <w:sz w:val="24"/>
          <w:szCs w:val="24"/>
          <w:lang w:val="fr-CA" w:eastAsia="en-CA"/>
        </w:rPr>
        <w:t xml:space="preserve">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>ex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 xml:space="preserve"> skin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>ulce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 xml:space="preserve">/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 xml:space="preserve">23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>ulce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fr-CA" w:eastAsia="en-CA"/>
        </w:rPr>
        <w:t>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24. </w:t>
      </w: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(bedsore* or bed sore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ind w:left="567" w:hanging="567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25. (skin) adj1 (ulcer* or care or integrity or management or breakdown or wound? or lesion? or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promot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26. (pressure) adj1 (ulcer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dama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sore* or wound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7. (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decubitus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decubital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8. (secondary) adj2 (complication* or condition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9. (medical complication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0. or/22-29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lastRenderedPageBreak/>
        <w:t>31. disease management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2. exp self-care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3. primary preven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4. secondary preven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5. preventive medicine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6. preventive health services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7. early interven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8. health promo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9. health educa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0. patient educa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1. health behavior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2. risk reduc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3. patient participa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4. exp patient compliance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5. self-examina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6. daily life activity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7. lifestyle modifica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8. drug self-administra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9</w:t>
      </w:r>
      <w:r w:rsidRPr="007C3BDA">
        <w:rPr>
          <w:rFonts w:ascii="Times New Roman" w:hAnsi="Times New Roman" w:cs="Times New Roman"/>
          <w:b/>
          <w:sz w:val="24"/>
          <w:szCs w:val="24"/>
          <w:lang w:val="en-CA" w:eastAsia="en-CA"/>
        </w:rPr>
        <w:t xml:space="preserve">. 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behavior modifica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50</w:t>
      </w:r>
      <w:r w:rsidRPr="007C3BDA">
        <w:rPr>
          <w:rFonts w:ascii="Times New Roman" w:hAnsi="Times New Roman" w:cs="Times New Roman"/>
          <w:b/>
          <w:sz w:val="24"/>
          <w:szCs w:val="24"/>
          <w:lang w:val="en-CA" w:eastAsia="en-CA"/>
        </w:rPr>
        <w:t xml:space="preserve">. 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behavior change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51. prevention study/</w:t>
      </w:r>
    </w:p>
    <w:p w:rsidR="007B0C5B" w:rsidRPr="007C3BDA" w:rsidRDefault="007B0C5B" w:rsidP="007B0C5B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52. (self) adj1 (help or manage* or care or determination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dminist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edic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trea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53</w:t>
      </w: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. (disease managemen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          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4. (expert patien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,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5. (empower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6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promo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adj4 (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or well-being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57. (preven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58. (participation) adj1 (patient* or consumer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 xml:space="preserve">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59. (suppor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0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adj1 (treatment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hera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odif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han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interven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 </w:t>
      </w:r>
    </w:p>
    <w:p w:rsidR="007B0C5B" w:rsidRPr="007C3BDA" w:rsidRDefault="007B0C5B" w:rsidP="007B0C5B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61. program evaluation/</w:t>
      </w:r>
    </w:p>
    <w:p w:rsidR="007B0C5B" w:rsidRPr="007C3BDA" w:rsidRDefault="007B0C5B" w:rsidP="007B0C5B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62. (program? or programme?).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63. (workshop).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4. (training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5. (skill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6. (change) adj2 (strategies or strategy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7. (patient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ent?re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care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8. (patient-focus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9. (adjustmen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0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ctivi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f daily living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71. </w:t>
      </w: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((life style or lifestyle) adj5 (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modif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chang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* or alter* or rehab* or intervention* or management)).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2.(educa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3. (rehabilita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4.(</w:t>
      </w:r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telemedicine or telehealth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care</w:t>
      </w:r>
      <w:proofErr w:type="spellEnd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rehabilitatio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lastRenderedPageBreak/>
        <w:t>75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omplia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6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dhere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77. or/31-76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78. 30 AND 77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9. skin care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80. or/78-79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81. 21 AND 80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</w:p>
    <w:p w:rsidR="00880478" w:rsidRDefault="007B0C5B" w:rsidP="008804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74C67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>PSYCINFO</w:t>
      </w:r>
      <w:r w:rsidR="00880478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 xml:space="preserve"> </w:t>
      </w:r>
      <w:r w:rsidR="00880478">
        <w:rPr>
          <w:rFonts w:ascii="Times New Roman" w:eastAsia="Times New Roman" w:hAnsi="Times New Roman" w:cs="Times New Roman"/>
          <w:sz w:val="24"/>
          <w:szCs w:val="24"/>
        </w:rPr>
        <w:t>(behavioral sciences and mental health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1. exp spinal cord injuries/            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. spinal cord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. paralysis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. paraplegia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5. quadriplegia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6. exp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myelitis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. (central cord syndrome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</w:t>
      </w:r>
    </w:p>
    <w:p w:rsidR="007B0C5B" w:rsidRPr="007C3BDA" w:rsidRDefault="007B0C5B" w:rsidP="007B0C5B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8. (spinal cord) adj1 (dysfunct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disease? or syndrome or trauma or les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lacer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transaction? or fracture? or contusion or ischemia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9. (spine or spinal) adj1 (disease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fracture?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0.  (paralysis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1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quadr?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2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et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3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pa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4. (Brown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equar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15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yelopathy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16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myelitis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17. (SCI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8.</w:t>
      </w:r>
      <w:r w:rsidRPr="007C3BDA">
        <w:rPr>
          <w:rFonts w:ascii="Times New Roman" w:hAnsi="Times New Roman" w:cs="Times New Roman"/>
          <w:b/>
          <w:sz w:val="24"/>
          <w:szCs w:val="24"/>
          <w:lang w:val="en-CA" w:eastAsia="en-CA"/>
        </w:rPr>
        <w:t xml:space="preserve"> 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or/1-17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9. skin disorders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20. (bedsore* or bed sore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ind w:left="567" w:hanging="567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21. (skin) adj1 (ulcer* or care or integrity or management or breakdown or wound? or lesion? or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promot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22. (pressure) adj1 (ulcer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dama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sore* or wound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3. (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decubitus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decubital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4. (secondary) adj2 (complication* or condition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5. (medical complication*).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6. or/19-25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7. disease management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8. client educa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29. health knowledge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0. treatment compliance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1. health promo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2. preven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3. preventive medicine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4. self-medica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lastRenderedPageBreak/>
        <w:t>35. drug self-administra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6. self-care skills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7. client participa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38. health behavior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t>39. illness behavior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t>40. self- help techniques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t>41. self-management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t>42. treatment compliance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t xml:space="preserve">43. 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"self examination (medical)"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t>44. activities of daily living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t>45. lifestyle changes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t>46. program evalua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t>47. behavior modification/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  <w:t>48. exp behavior change/</w:t>
      </w:r>
    </w:p>
    <w:p w:rsidR="007B0C5B" w:rsidRPr="007C3BDA" w:rsidRDefault="007B0C5B" w:rsidP="007B0C5B">
      <w:pPr>
        <w:spacing w:after="0" w:line="240" w:lineRule="auto"/>
        <w:ind w:left="426" w:hanging="426"/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49. (self) adj1 (help or manage* or care or determination or </w:t>
      </w:r>
      <w:proofErr w:type="spellStart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>administr</w:t>
      </w:r>
      <w:proofErr w:type="spellEnd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>medicat</w:t>
      </w:r>
      <w:proofErr w:type="spellEnd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>* or treat*).</w:t>
      </w:r>
      <w:proofErr w:type="spellStart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>50. (disease management).</w:t>
      </w:r>
      <w:proofErr w:type="spellStart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           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>51. (expert patient*).</w:t>
      </w:r>
      <w:proofErr w:type="spellStart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>ab</w:t>
      </w:r>
      <w:proofErr w:type="spellEnd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, </w:t>
      </w:r>
      <w:proofErr w:type="spellStart"/>
      <w:r w:rsidRPr="007C3BDA">
        <w:rPr>
          <w:rFonts w:ascii="Times New Roman" w:hAnsi="Times New Roman" w:cs="Times New Roman"/>
          <w:color w:val="000000" w:themeColor="text1"/>
          <w:sz w:val="24"/>
          <w:szCs w:val="24"/>
          <w:lang w:val="en-AU" w:eastAsia="en-AU"/>
        </w:rPr>
        <w:t>ti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2. (empower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3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promo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adj4 (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or well-being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54 (preven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55. (participation) adj1 (patient* or consumer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 xml:space="preserve">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56. (suppor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57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adj1 (treatment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hera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odif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han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interven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 </w:t>
      </w:r>
    </w:p>
    <w:p w:rsidR="007B0C5B" w:rsidRPr="007C3BDA" w:rsidRDefault="007B0C5B" w:rsidP="007B0C5B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58. (program? or programme?).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59. (workshop).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0. (training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1. (skill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2. (change) adj2 (strategies or strategy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3. (patient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ent?re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care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4.(patient-focus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5.(adjustmen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6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ctivi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f daily living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67.  </w:t>
      </w: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((life style or lifestyle) adj5 (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modif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chang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* or alter* or rehab* or intervention* or management)).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8.(educa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69. (rehabilita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0.(</w:t>
      </w:r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 telemedicine or telehealth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care</w:t>
      </w:r>
      <w:proofErr w:type="spellEnd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rehabilitatio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1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omplia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2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dhere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73. or/27-72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74. 18 AND 26 AND 73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:rsidR="007B0C5B" w:rsidRPr="00274C67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</w:pPr>
      <w:r w:rsidRPr="00274C67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 xml:space="preserve">CINAHL </w:t>
      </w:r>
      <w:r w:rsidR="00880478">
        <w:rPr>
          <w:rFonts w:ascii="Times New Roman" w:eastAsia="Times New Roman" w:hAnsi="Times New Roman" w:cs="Times New Roman"/>
          <w:sz w:val="24"/>
          <w:szCs w:val="24"/>
        </w:rPr>
        <w:t>(nursing and allied health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1. MH "spinal cord injuries+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lastRenderedPageBreak/>
        <w:t>S2. MH "Spinal Cord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3. MH "Cervical Cord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. MH "Spinal Injuries+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5. MH Spinal cord diseases+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6. MH "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Myelitis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+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7. MH "Paralysis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8. MH "paraplegia+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9. MH "Quadriplegia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10. MH "spinal diseases+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S11. 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 (central cord syndrome) or AB (central cord syndrome)</w:t>
      </w:r>
    </w:p>
    <w:p w:rsidR="007B0C5B" w:rsidRPr="007C3BDA" w:rsidRDefault="007B0C5B" w:rsidP="007B0C5B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S12. TI (spinal cord) N1 (dysfunct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disease? or syndrome or trauma or les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lacer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transaction? or fracture? or contusion or ischemia) or AB (spinal cord) N1 (dysfunct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disease? or syndrome or trauma or les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lacer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transaction? or fracture? or contusion or ischemia)</w:t>
      </w:r>
    </w:p>
    <w:p w:rsidR="007B0C5B" w:rsidRPr="007C3BDA" w:rsidRDefault="007B0C5B" w:rsidP="007B0C5B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S13. TI (spine or spinal) N1 (disease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fracture?) or AB (spine or spinal) N1 (disease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fracture?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14.  TI (paralysis) or AB (paralysis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15. TI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quadr?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 or AB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quadr?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S16. 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et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 or AB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et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S17. 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pa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 or AB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pa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S18. 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 (brown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equar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) or AB (brown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equar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19. TI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yelopathy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 or AB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yelopathy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)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S20. TI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myelitis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) or AB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myelitis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S21. TI (SCI) or AB (SCI)</w:t>
      </w:r>
    </w:p>
    <w:p w:rsidR="007B0C5B" w:rsidRPr="007C3BDA" w:rsidRDefault="007B0C5B" w:rsidP="007B0C5B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S22. or/S1-S21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23. MH "Skin Ulcer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24. MH "pressure ulcer+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S25.TI (bedsore? or bed sore?) or AB ((bedsore? or bed sore?)</w:t>
      </w:r>
    </w:p>
    <w:p w:rsidR="007B0C5B" w:rsidRPr="007C3BDA" w:rsidRDefault="007B0C5B" w:rsidP="007B0C5B">
      <w:pPr>
        <w:spacing w:after="0" w:line="240" w:lineRule="auto"/>
        <w:ind w:left="567" w:hanging="567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S26. TI (skin) N1 (ulcer* or care or integrity or management or breakdown or wound? or lesion? or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promot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*) or AB (skin) N1 (ulcer* or care or integrity or management or breakdown or wound? or lesion? or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>promot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  <w:t xml:space="preserve">*) </w:t>
      </w:r>
    </w:p>
    <w:p w:rsidR="007B0C5B" w:rsidRPr="007C3BDA" w:rsidRDefault="007B0C5B" w:rsidP="007B0C5B">
      <w:pPr>
        <w:spacing w:after="0" w:line="240" w:lineRule="auto"/>
        <w:ind w:left="426" w:hanging="426"/>
        <w:rPr>
          <w:rFonts w:ascii="Times New Roman" w:hAnsi="Times New Roman" w:cs="Times New Roman"/>
          <w:color w:val="000000"/>
          <w:sz w:val="24"/>
          <w:szCs w:val="24"/>
          <w:lang w:val="en-AU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S27. TI (pressure) N1 (ulcer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dama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sore? or wound?) or AB (pressure) N1 (ulcer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dama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sore? or wound?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S28. TI (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decubitus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decubital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) or AB (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decubitus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decubital</w:t>
      </w:r>
      <w:proofErr w:type="spellEnd"/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)</w:t>
      </w:r>
    </w:p>
    <w:p w:rsidR="007B0C5B" w:rsidRPr="007C3BDA" w:rsidRDefault="007B0C5B" w:rsidP="007B0C5B">
      <w:pPr>
        <w:spacing w:after="0" w:line="240" w:lineRule="auto"/>
        <w:ind w:left="426" w:hanging="426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S29. TI (secondary) N2 (complication? or condition?) or AB (secondary) N2 (complication? or condition?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  <w:t>S30. TI (medical complication?) or AB (medical complication?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S31. or/S23-S30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32. MH "Disease Management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33. MH "Preventive Health Care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34. MH "Primary Health Care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35. MH "Secondary Health Care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36. MH "Tertiary Health Care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37. MH "Early intervention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38. MH "health promotion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39. MH "self administration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lastRenderedPageBreak/>
        <w:t>S40. MH "self medication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1. MH "self care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2. MH "self care agency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3. MH "consumer participation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4. MH "consumer health information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5. MH "behavioral changes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6. MH "health behavior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7. MH "patient compliance+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8. MH "Patient Centered Care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49. MH "activities of daily living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50. MH "Life Style Changes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51. MH "Program evaluation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52. MH "Health education"</w:t>
      </w:r>
    </w:p>
    <w:p w:rsidR="007B0C5B" w:rsidRPr="007C3BDA" w:rsidRDefault="007B0C5B" w:rsidP="007B0C5B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S53. </w:t>
      </w: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TI (self) N1 (help or manage* or care or determination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dminist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edic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treat*) or AB (self) N1 (help or manage* or care or determination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dminist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edic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treat*)</w:t>
      </w:r>
    </w:p>
    <w:p w:rsidR="007B0C5B" w:rsidRPr="007C3BDA" w:rsidRDefault="007B0C5B" w:rsidP="007B0C5B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54. TI (disease management) or AB (disease management)</w:t>
      </w:r>
    </w:p>
    <w:p w:rsidR="007B0C5B" w:rsidRPr="007C3BDA" w:rsidRDefault="007B0C5B" w:rsidP="007B0C5B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55. TI (expert patient*) or AB (expert patient*)</w:t>
      </w:r>
    </w:p>
    <w:p w:rsidR="007B0C5B" w:rsidRPr="007C3BDA" w:rsidRDefault="007B0C5B" w:rsidP="007B0C5B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56. TI (empower*) or AB (empower*)</w:t>
      </w:r>
    </w:p>
    <w:p w:rsidR="007B0C5B" w:rsidRPr="007C3BDA" w:rsidRDefault="007B0C5B" w:rsidP="007B0C5B">
      <w:pPr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57. TI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promo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adj4 (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or well-being) or AB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promo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adj4 (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or well-being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S58. TI (prevent*) or AB (prevent*)</w:t>
      </w:r>
    </w:p>
    <w:p w:rsidR="007B0C5B" w:rsidRPr="007C3BDA" w:rsidRDefault="007B0C5B" w:rsidP="007B0C5B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S59. TI (participation) N1 (patient* or consumer*) or AB (participation) N1 (patient* or consumer*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S60. TI (support) or AB (support)</w:t>
      </w:r>
    </w:p>
    <w:p w:rsidR="007B0C5B" w:rsidRPr="007C3BDA" w:rsidRDefault="007B0C5B" w:rsidP="007B0C5B">
      <w:pPr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AU"/>
        </w:rPr>
        <w:t>S61. TI</w:t>
      </w: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N1 (treatment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hera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odif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han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intervention) or AB 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) N1 (treatment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thera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modif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han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r intervention)</w:t>
      </w:r>
    </w:p>
    <w:p w:rsidR="007B0C5B" w:rsidRPr="007C3BDA" w:rsidRDefault="007B0C5B" w:rsidP="007B0C5B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S62. TI (program? or programme?) or AB (program? or programme?)</w:t>
      </w:r>
    </w:p>
    <w:p w:rsidR="007B0C5B" w:rsidRPr="007C3BDA" w:rsidRDefault="007B0C5B" w:rsidP="007B0C5B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S63. TI (workshop) or AB (workshop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64. TI (training) or AB (training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65. TI (skill*) or AB (skill*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66. TI (change) N2 (strategies or strategy) or AB (change) N2 (strategies or strategy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67. TI (patient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ent?re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care) or AB (patient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ent?re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 care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68. TI (patient-focus*) or AB (patient-focus*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69. TI (adjustment) or AB (adjustment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70. TI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ctivi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f daily living) or AB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ctivi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 of daily living)</w:t>
      </w:r>
    </w:p>
    <w:p w:rsidR="007B0C5B" w:rsidRPr="007C3BDA" w:rsidRDefault="007B0C5B" w:rsidP="007B0C5B">
      <w:pPr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 xml:space="preserve">S71. TI </w:t>
      </w:r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((life style or lifestyle) N5 (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modif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chang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* or alter* or rehab* or intervention* or management)) or AB ((life style or lifestyle) N5 (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modif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chang</w:t>
      </w:r>
      <w:proofErr w:type="spellEnd"/>
      <w:r w:rsidRPr="007C3BDA">
        <w:rPr>
          <w:rFonts w:ascii="Times New Roman" w:eastAsia="Arial Unicode MS" w:hAnsi="Times New Roman" w:cs="Times New Roman"/>
          <w:sz w:val="24"/>
          <w:szCs w:val="24"/>
          <w:lang w:val="en-CA" w:eastAsia="en-CA"/>
        </w:rPr>
        <w:t>* or alter* or rehab* or intervention* or management)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72. TI (education) or AB (education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73. TI (rehabilitation) or AB (rehabilitation)</w:t>
      </w:r>
    </w:p>
    <w:p w:rsidR="007B0C5B" w:rsidRPr="007C3BDA" w:rsidRDefault="007B0C5B" w:rsidP="007B0C5B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74 TI (</w:t>
      </w:r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telemedicine or telehealth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care</w:t>
      </w:r>
      <w:proofErr w:type="spellEnd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rehabilitatio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 or AB (</w:t>
      </w:r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telemedicine or telehealth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care</w:t>
      </w:r>
      <w:proofErr w:type="spellEnd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  <w:lang w:val="en-CA" w:eastAsia="en-CA"/>
        </w:rPr>
        <w:t>telerehabilitatio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75. TI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omplia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 or AB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complia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S76. TI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dhere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 or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adhere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AU" w:eastAsia="en-AU"/>
        </w:rPr>
        <w:t>*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77. or/S32-S76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lastRenderedPageBreak/>
        <w:t>S78. S31 AND S77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79.</w:t>
      </w:r>
      <w:r w:rsidRPr="007C3BDA">
        <w:rPr>
          <w:rFonts w:ascii="Times New Roman" w:hAnsi="Times New Roman" w:cs="Times New Roman"/>
          <w:b/>
          <w:sz w:val="24"/>
          <w:szCs w:val="24"/>
          <w:lang w:val="en-CA" w:eastAsia="en-CA"/>
        </w:rPr>
        <w:t xml:space="preserve"> 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MH "skin care"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80. or/S78-79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S81. S22 AND S80 </w:t>
      </w:r>
    </w:p>
    <w:p w:rsidR="007B0C5B" w:rsidRDefault="007B0C5B" w:rsidP="007B0C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B0C5B" w:rsidRPr="00274C67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</w:pPr>
      <w:r w:rsidRPr="00274C67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 xml:space="preserve">CENTRAL </w:t>
      </w:r>
      <w:r w:rsidR="00880478">
        <w:rPr>
          <w:rFonts w:ascii="Times New Roman" w:eastAsia="Times New Roman" w:hAnsi="Times New Roman" w:cs="Times New Roman"/>
          <w:sz w:val="24"/>
          <w:szCs w:val="24"/>
        </w:rPr>
        <w:t>(</w:t>
      </w:r>
      <w:r w:rsidR="00880478">
        <w:rPr>
          <w:rFonts w:ascii="Arial" w:hAnsi="Arial" w:cs="Arial"/>
          <w:color w:val="545454"/>
          <w:shd w:val="clear" w:color="auto" w:fill="FFFFFF"/>
        </w:rPr>
        <w:t> </w:t>
      </w:r>
      <w:proofErr w:type="spellStart"/>
      <w:r w:rsidR="00880478" w:rsidRPr="00880478">
        <w:rPr>
          <w:rFonts w:ascii="Times New Roman" w:hAnsi="Times New Roman" w:cs="Times New Roman"/>
          <w:shd w:val="clear" w:color="auto" w:fill="FFFFFF"/>
        </w:rPr>
        <w:t>randomised</w:t>
      </w:r>
      <w:proofErr w:type="spellEnd"/>
      <w:r w:rsidR="00880478" w:rsidRPr="00880478">
        <w:rPr>
          <w:rFonts w:ascii="Times New Roman" w:hAnsi="Times New Roman" w:cs="Times New Roman"/>
          <w:shd w:val="clear" w:color="auto" w:fill="FFFFFF"/>
        </w:rPr>
        <w:t xml:space="preserve"> and quasi-</w:t>
      </w:r>
      <w:proofErr w:type="spellStart"/>
      <w:r w:rsidR="00880478" w:rsidRPr="00880478">
        <w:rPr>
          <w:rFonts w:ascii="Times New Roman" w:hAnsi="Times New Roman" w:cs="Times New Roman"/>
          <w:shd w:val="clear" w:color="auto" w:fill="FFFFFF"/>
        </w:rPr>
        <w:t>randomised</w:t>
      </w:r>
      <w:proofErr w:type="spellEnd"/>
      <w:r w:rsidR="00880478" w:rsidRPr="00880478">
        <w:rPr>
          <w:rFonts w:ascii="Times New Roman" w:hAnsi="Times New Roman" w:cs="Times New Roman"/>
          <w:shd w:val="clear" w:color="auto" w:fill="FFFFFF"/>
        </w:rPr>
        <w:t xml:space="preserve"> controlled trials in health</w:t>
      </w:r>
      <w:r w:rsidR="00880478">
        <w:rPr>
          <w:rFonts w:ascii="Arial" w:hAnsi="Arial" w:cs="Arial"/>
          <w:color w:val="545454"/>
          <w:shd w:val="clear" w:color="auto" w:fill="FFFFFF"/>
        </w:rPr>
        <w:t xml:space="preserve"> </w:t>
      </w:r>
      <w:r w:rsidR="00880478">
        <w:rPr>
          <w:rFonts w:ascii="Times New Roman" w:eastAsia="Times New Roman" w:hAnsi="Times New Roman" w:cs="Times New Roman"/>
          <w:sz w:val="24"/>
          <w:szCs w:val="24"/>
        </w:rPr>
        <w:t>care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. (central cord syndrome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2. (spinal cord) adj1 (dysfunct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disease? or syndrome or trauma or les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lacer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transaction? or fracture? or contusion or ischemia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3. (spine or spinal) adj1 (disease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fracture?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.  (paralysis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5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quadr?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6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et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7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paraplegi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8. (Brown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Sequar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9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myelopathy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0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myelitis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1. (SCI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2. or/1-11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3. (bedsore* or bed sore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14. (skin) adj1 (ulcer* or care or integrity or management or breakdown or wound? or lesion?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promo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15. (pressure) adj1 (ulcer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dama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sore* or wound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6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decubitus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decubital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7. (secondary) adj2 (complication* or condition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8. (medical complication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9. or/13-18</w:t>
      </w:r>
    </w:p>
    <w:p w:rsidR="007B0C5B" w:rsidRPr="007C3BDA" w:rsidRDefault="007B0C5B" w:rsidP="007B0C5B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20. (self) adj1 (help or manage* or care or determination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dminist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medica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trea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1. (disease managemen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          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2. (expert patien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,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3. (empower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4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promo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adj4 (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or well-being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5. (prevent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6. (participation) adj1 (patient* or consumer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7. (suppor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8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behavio?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adj1 (treatment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herap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modif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chan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interven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29. (program? or programme?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0. (workshop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1. (training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2. (skill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3. (change) adj2 (strategies or strategy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4. (patient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cent?red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care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5. (patient-focus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6. (adjustment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lastRenderedPageBreak/>
        <w:t>37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ctivit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f daily living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8.  ((life style or lifestyle) adj5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modif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chan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 or alter* or rehab* or intervention* or management)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39.(educa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0. (rehabilitation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41.( telemedicine or telehealth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elecare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or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elerehabilitatio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2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complia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3. 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dheren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*).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4. or/20-43</w:t>
      </w:r>
    </w:p>
    <w:p w:rsidR="007B0C5B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45. 12 AND 19 AND 44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:rsidR="007B0C5B" w:rsidRPr="00274C67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</w:pPr>
      <w:r w:rsidRPr="00274C67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 xml:space="preserve">PEDRO </w:t>
      </w:r>
      <w:r w:rsidR="00880478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>(physiotherapy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1. spin* AND self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mana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                    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2. spin* AND ulcer*                               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3. spin* AND self-care                           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4. spin*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behavio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                           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5. spin* AND skin                                   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6. spin* AND pressure AND prevent*         </w:t>
      </w:r>
    </w:p>
    <w:p w:rsidR="007B0C5B" w:rsidRDefault="007B0C5B" w:rsidP="007B0C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B0C5B" w:rsidRPr="00617C5C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>
        <w:rPr>
          <w:rFonts w:ascii="Times New Roman" w:hAnsi="Times New Roman" w:cs="Times New Roman"/>
          <w:sz w:val="24"/>
          <w:szCs w:val="24"/>
          <w:lang w:val="en-CA" w:eastAsia="en-CA"/>
        </w:rPr>
        <w:t xml:space="preserve">Note: </w:t>
      </w:r>
      <w:r w:rsidRPr="00617C5C">
        <w:rPr>
          <w:rFonts w:ascii="Times New Roman" w:hAnsi="Times New Roman" w:cs="Times New Roman"/>
          <w:sz w:val="24"/>
          <w:szCs w:val="24"/>
          <w:lang w:val="en-CA" w:eastAsia="en-CA"/>
        </w:rPr>
        <w:t>These searches were</w:t>
      </w:r>
      <w:r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limited to title and abstract (by default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B0C5B" w:rsidRPr="00274C67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</w:pPr>
      <w:r w:rsidRPr="00274C67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 xml:space="preserve">ERIC </w:t>
      </w:r>
      <w:r w:rsidR="00880478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>(education research and information)</w:t>
      </w:r>
    </w:p>
    <w:p w:rsidR="007B0C5B" w:rsidRPr="007C3BDA" w:rsidRDefault="007B0C5B" w:rsidP="007B0C5B">
      <w:pPr>
        <w:spacing w:after="0" w:line="240" w:lineRule="auto"/>
        <w:rPr>
          <w:rFonts w:ascii="Times New Roman" w:eastAsia="Times New Roman" w:hAnsi="Times New Roman" w:cs="Times New Roman"/>
          <w:color w:val="1F497D" w:themeColor="dark2"/>
          <w:sz w:val="24"/>
          <w:szCs w:val="24"/>
          <w:lang w:val="en-CA" w:eastAsia="en-CA"/>
        </w:rPr>
      </w:pPr>
    </w:p>
    <w:p w:rsidR="007B0C5B" w:rsidRPr="007C3BDA" w:rsidRDefault="007B0C5B" w:rsidP="007B0C5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  <w:t>1. (spine or spinal) AND (self-</w:t>
      </w:r>
      <w:proofErr w:type="spellStart"/>
      <w:r w:rsidRPr="007C3B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  <w:t>manag</w:t>
      </w:r>
      <w:proofErr w:type="spellEnd"/>
      <w:r w:rsidRPr="007C3B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  <w:t xml:space="preserve">* or ulcer* or </w:t>
      </w:r>
      <w:proofErr w:type="spellStart"/>
      <w:r w:rsidRPr="007C3B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  <w:t>behavio</w:t>
      </w:r>
      <w:proofErr w:type="spellEnd"/>
      <w:r w:rsidRPr="007C3B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  <w:t>* or skin).</w:t>
      </w:r>
      <w:proofErr w:type="spellStart"/>
      <w:r w:rsidRPr="007C3B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  <w:t>ti,ab</w:t>
      </w:r>
      <w:proofErr w:type="spellEnd"/>
    </w:p>
    <w:p w:rsidR="007B0C5B" w:rsidRPr="007C3BDA" w:rsidRDefault="007B0C5B" w:rsidP="007B0C5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7C3B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  <w:t>2. (spine or spinal) AND (pressure) AND (prevent*).</w:t>
      </w:r>
      <w:proofErr w:type="spellStart"/>
      <w:r w:rsidRPr="007C3B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 w:eastAsia="en-CA"/>
        </w:rPr>
        <w:t>ti,ab</w:t>
      </w:r>
      <w:proofErr w:type="spellEnd"/>
    </w:p>
    <w:p w:rsidR="007B0C5B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:rsidR="007B0C5B" w:rsidRPr="003A32BF" w:rsidRDefault="007B0C5B" w:rsidP="007B0C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  <w:r>
        <w:rPr>
          <w:rFonts w:ascii="Times New Roman" w:hAnsi="Times New Roman" w:cs="Times New Roman"/>
          <w:sz w:val="24"/>
          <w:szCs w:val="24"/>
          <w:lang w:val="en-CA" w:eastAsia="en-CA"/>
        </w:rPr>
        <w:t xml:space="preserve">Note: the above terms were searched </w:t>
      </w:r>
      <w:r w:rsidRPr="00154536">
        <w:rPr>
          <w:rFonts w:ascii="Times New Roman" w:hAnsi="Times New Roman" w:cs="Times New Roman"/>
        </w:rPr>
        <w:t>across:</w:t>
      </w:r>
      <w:r w:rsidRPr="00154536">
        <w:rPr>
          <w:rStyle w:val="Strong"/>
          <w:rFonts w:ascii="Times New Roman" w:hAnsi="Times New Roman" w:cs="Times New Roman"/>
        </w:rPr>
        <w:t xml:space="preserve"> </w:t>
      </w:r>
      <w:r w:rsidRPr="003A32BF">
        <w:rPr>
          <w:rStyle w:val="Strong"/>
          <w:rFonts w:ascii="Times New Roman" w:hAnsi="Times New Roman" w:cs="Times New Roman"/>
          <w:b w:val="0"/>
        </w:rPr>
        <w:t>title</w:t>
      </w:r>
      <w:r w:rsidRPr="003A32BF">
        <w:rPr>
          <w:rFonts w:ascii="Times New Roman" w:hAnsi="Times New Roman" w:cs="Times New Roman"/>
          <w:b/>
        </w:rPr>
        <w:t xml:space="preserve">, </w:t>
      </w:r>
      <w:r w:rsidRPr="003A32BF">
        <w:rPr>
          <w:rStyle w:val="Strong"/>
          <w:rFonts w:ascii="Times New Roman" w:hAnsi="Times New Roman" w:cs="Times New Roman"/>
          <w:b w:val="0"/>
        </w:rPr>
        <w:t>author</w:t>
      </w:r>
      <w:r w:rsidRPr="003A32BF">
        <w:rPr>
          <w:rFonts w:ascii="Times New Roman" w:hAnsi="Times New Roman" w:cs="Times New Roman"/>
          <w:b/>
        </w:rPr>
        <w:t xml:space="preserve">, </w:t>
      </w:r>
      <w:r w:rsidRPr="003A32BF">
        <w:rPr>
          <w:rStyle w:val="Strong"/>
          <w:rFonts w:ascii="Times New Roman" w:hAnsi="Times New Roman" w:cs="Times New Roman"/>
          <w:b w:val="0"/>
        </w:rPr>
        <w:t>source</w:t>
      </w:r>
      <w:r w:rsidRPr="003A32BF">
        <w:rPr>
          <w:rFonts w:ascii="Times New Roman" w:hAnsi="Times New Roman" w:cs="Times New Roman"/>
          <w:b/>
        </w:rPr>
        <w:t xml:space="preserve">, </w:t>
      </w:r>
      <w:r w:rsidRPr="003A32BF">
        <w:rPr>
          <w:rStyle w:val="Strong"/>
          <w:rFonts w:ascii="Times New Roman" w:hAnsi="Times New Roman" w:cs="Times New Roman"/>
          <w:b w:val="0"/>
        </w:rPr>
        <w:t>abstract</w:t>
      </w:r>
      <w:r w:rsidRPr="003A32BF">
        <w:rPr>
          <w:rFonts w:ascii="Times New Roman" w:hAnsi="Times New Roman" w:cs="Times New Roman"/>
          <w:b/>
        </w:rPr>
        <w:t xml:space="preserve"> </w:t>
      </w:r>
      <w:r w:rsidRPr="003A32BF">
        <w:rPr>
          <w:rFonts w:ascii="Times New Roman" w:hAnsi="Times New Roman" w:cs="Times New Roman"/>
        </w:rPr>
        <w:t>and</w:t>
      </w:r>
      <w:r w:rsidRPr="003A32BF">
        <w:rPr>
          <w:rFonts w:ascii="Times New Roman" w:hAnsi="Times New Roman" w:cs="Times New Roman"/>
          <w:b/>
        </w:rPr>
        <w:t xml:space="preserve"> </w:t>
      </w:r>
      <w:r w:rsidRPr="003A32BF">
        <w:rPr>
          <w:rStyle w:val="Strong"/>
          <w:rFonts w:ascii="Times New Roman" w:hAnsi="Times New Roman" w:cs="Times New Roman"/>
          <w:b w:val="0"/>
        </w:rPr>
        <w:t>descriptor (by default)</w:t>
      </w:r>
    </w:p>
    <w:p w:rsidR="007B0C5B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:rsidR="007B0C5B" w:rsidRPr="00274C67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</w:pPr>
      <w:r w:rsidRPr="00274C67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 xml:space="preserve">CIRRIE </w:t>
      </w:r>
      <w:r w:rsidR="00880478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>(international rehabilitation research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1. spinal cord injuries (subject) AND self-manage (title)   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2. spinal cord injuries (subject) AND self care (subject)   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3. spinal cord injuries (subject) AND ulcer (title)                 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4. spinal cord injuries (subject) AND pressure sores (subject)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5. spinal cord injuries (subject) AND behavior modification (subject)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6. spinal cord injuries (subject) AND skin (title)        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B0C5B" w:rsidRPr="00274C67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</w:pPr>
      <w:r w:rsidRPr="00274C67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>R</w:t>
      </w:r>
      <w:r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>EHABDATA</w:t>
      </w:r>
      <w:r w:rsidRPr="00274C67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 xml:space="preserve"> </w:t>
      </w:r>
      <w:r w:rsidR="00880478">
        <w:rPr>
          <w:rFonts w:ascii="Times New Roman" w:hAnsi="Times New Roman" w:cs="Times New Roman"/>
          <w:sz w:val="24"/>
          <w:szCs w:val="24"/>
          <w:u w:val="single"/>
          <w:lang w:val="en-CA" w:eastAsia="en-CA"/>
        </w:rPr>
        <w:t>(</w:t>
      </w:r>
      <w:r w:rsidR="00880478">
        <w:rPr>
          <w:rFonts w:ascii="Times New Roman" w:eastAsia="Times New Roman" w:hAnsi="Times New Roman" w:cs="Times New Roman"/>
          <w:sz w:val="24"/>
          <w:szCs w:val="24"/>
        </w:rPr>
        <w:t>disability and rehabilitation)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>
        <w:rPr>
          <w:rFonts w:ascii="Times New Roman" w:hAnsi="Times New Roman" w:cs="Times New Roman"/>
          <w:sz w:val="24"/>
          <w:szCs w:val="24"/>
          <w:lang w:val="en-CA" w:eastAsia="en-CA"/>
        </w:rPr>
        <w:t>These combinations were searched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using the 'specific field'</w:t>
      </w:r>
      <w:r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search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 w:eastAsia="en-CA"/>
        </w:rPr>
        <w:t>feature</w:t>
      </w: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limited to abstracts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1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spinal cor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(self-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manag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                              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2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spinal cor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(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behavio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ulcer*)          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3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spinal cor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ulcer*)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prevent*)           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4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spinal cor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self-care)                                       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5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spinal cor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skin)                                                   </w:t>
      </w:r>
    </w:p>
    <w:p w:rsidR="007B0C5B" w:rsidRPr="007C3BDA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lastRenderedPageBreak/>
        <w:t xml:space="preserve">6.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spinal cor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injur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*)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pressure) AND </w:t>
      </w:r>
      <w:proofErr w:type="spellStart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>ab</w:t>
      </w:r>
      <w:proofErr w:type="spellEnd"/>
      <w:r w:rsidRPr="007C3BDA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(prevent*)             </w:t>
      </w:r>
    </w:p>
    <w:p w:rsidR="007B0C5B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:rsidR="007B0C5B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:rsidR="007B0C5B" w:rsidRDefault="007B0C5B" w:rsidP="007B0C5B">
      <w:pPr>
        <w:pStyle w:val="ListParagraph"/>
        <w:numPr>
          <w:ilvl w:val="1"/>
          <w:numId w:val="4"/>
        </w:numPr>
        <w:tabs>
          <w:tab w:val="left" w:pos="284"/>
        </w:tabs>
        <w:spacing w:after="0" w:line="240" w:lineRule="auto"/>
        <w:ind w:left="0" w:firstLine="0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  <w:r w:rsidRPr="00DB168B">
        <w:rPr>
          <w:rFonts w:ascii="Times New Roman" w:hAnsi="Times New Roman" w:cs="Times New Roman"/>
          <w:b/>
          <w:sz w:val="24"/>
          <w:szCs w:val="24"/>
          <w:lang w:val="en-CA" w:eastAsia="en-CA"/>
        </w:rPr>
        <w:t>Clinical trial registry platforms</w:t>
      </w:r>
    </w:p>
    <w:p w:rsidR="007B0C5B" w:rsidRPr="00DB168B" w:rsidRDefault="007B0C5B" w:rsidP="007B0C5B">
      <w:pPr>
        <w:pStyle w:val="ListParagraph"/>
        <w:tabs>
          <w:tab w:val="left" w:pos="284"/>
        </w:tabs>
        <w:spacing w:after="0" w:line="240" w:lineRule="auto"/>
        <w:ind w:left="0"/>
        <w:rPr>
          <w:rFonts w:ascii="Times New Roman" w:hAnsi="Times New Roman" w:cs="Times New Roman"/>
          <w:b/>
          <w:sz w:val="24"/>
          <w:szCs w:val="24"/>
          <w:lang w:val="en-CA" w:eastAsia="en-CA"/>
        </w:rPr>
      </w:pPr>
    </w:p>
    <w:p w:rsidR="007B0C5B" w:rsidRPr="00CB7D61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 w:eastAsia="en-AU"/>
        </w:rPr>
      </w:pPr>
      <w:r w:rsidRPr="00CB7D61">
        <w:rPr>
          <w:rFonts w:ascii="Times New Roman" w:hAnsi="Times New Roman" w:cs="Times New Roman"/>
          <w:sz w:val="24"/>
          <w:szCs w:val="24"/>
          <w:lang w:val="en-AU" w:eastAsia="en-AU"/>
        </w:rPr>
        <w:t>Clinical trial registry platforms</w:t>
      </w:r>
      <w:r w:rsidRPr="00CB7D61">
        <w:rPr>
          <w:rFonts w:ascii="Times New Roman" w:eastAsia="Times New Roman" w:hAnsi="Times New Roman" w:cs="Times New Roman"/>
          <w:sz w:val="24"/>
          <w:szCs w:val="24"/>
        </w:rPr>
        <w:t xml:space="preserve"> were searched on 21</w:t>
      </w:r>
      <w:r w:rsidRPr="00CB7D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Pr="00CB7D61">
        <w:rPr>
          <w:rFonts w:ascii="Times New Roman" w:eastAsia="Times New Roman" w:hAnsi="Times New Roman" w:cs="Times New Roman"/>
          <w:sz w:val="24"/>
          <w:szCs w:val="24"/>
        </w:rPr>
        <w:t xml:space="preserve"> June 2016.</w:t>
      </w:r>
    </w:p>
    <w:p w:rsidR="007B0C5B" w:rsidRDefault="007B0C5B" w:rsidP="007B0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 w:eastAsia="en-CA"/>
        </w:rPr>
      </w:pPr>
    </w:p>
    <w:p w:rsidR="007B0C5B" w:rsidRPr="00274C67" w:rsidRDefault="007B0C5B" w:rsidP="007B0C5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274C67">
        <w:rPr>
          <w:rFonts w:ascii="Times New Roman" w:eastAsia="Times New Roman" w:hAnsi="Times New Roman" w:cs="Times New Roman"/>
          <w:sz w:val="24"/>
          <w:szCs w:val="24"/>
          <w:u w:val="single"/>
        </w:rPr>
        <w:t>World Health Organization International Clinical Trials Registry</w:t>
      </w:r>
    </w:p>
    <w:p w:rsidR="007B0C5B" w:rsidRDefault="007B0C5B" w:rsidP="007B0C5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B0C5B" w:rsidRPr="00620706" w:rsidRDefault="007B0C5B" w:rsidP="007B0C5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Keywords used: </w:t>
      </w:r>
      <w:r w:rsidRPr="00620706">
        <w:rPr>
          <w:rFonts w:ascii="Times New Roman" w:eastAsia="Times New Roman" w:hAnsi="Times New Roman" w:cs="Times New Roman"/>
          <w:sz w:val="24"/>
          <w:szCs w:val="24"/>
        </w:rPr>
        <w:t>spinal cord inju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Pr="00620706">
        <w:rPr>
          <w:rFonts w:ascii="Times New Roman" w:eastAsia="Times New Roman" w:hAnsi="Times New Roman" w:cs="Times New Roman"/>
          <w:sz w:val="24"/>
          <w:szCs w:val="24"/>
        </w:rPr>
        <w:t>SCI</w:t>
      </w:r>
    </w:p>
    <w:p w:rsidR="007B0C5B" w:rsidRDefault="007B0C5B" w:rsidP="007B0C5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B0C5B" w:rsidRPr="00274C67" w:rsidRDefault="007B0C5B" w:rsidP="007B0C5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274C67">
        <w:rPr>
          <w:rFonts w:ascii="Times New Roman" w:eastAsia="Times New Roman" w:hAnsi="Times New Roman" w:cs="Times New Roman"/>
          <w:sz w:val="24"/>
          <w:szCs w:val="24"/>
          <w:u w:val="single"/>
        </w:rPr>
        <w:t>Meta-Register of Controlled Trials</w:t>
      </w:r>
    </w:p>
    <w:p w:rsidR="007B0C5B" w:rsidRDefault="007B0C5B" w:rsidP="007B0C5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0C5B" w:rsidRDefault="007B0C5B" w:rsidP="007B0C5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0706">
        <w:rPr>
          <w:rFonts w:ascii="Times New Roman" w:eastAsia="Times New Roman" w:hAnsi="Times New Roman" w:cs="Times New Roman"/>
          <w:sz w:val="24"/>
          <w:szCs w:val="24"/>
        </w:rPr>
        <w:t>Keywords us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wo independent searches</w:t>
      </w:r>
      <w:r w:rsidRPr="00620706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7B0C5B" w:rsidRPr="00620706" w:rsidRDefault="007B0C5B" w:rsidP="007B0C5B">
      <w:pPr>
        <w:pStyle w:val="ListParagraph"/>
        <w:numPr>
          <w:ilvl w:val="0"/>
          <w:numId w:val="5"/>
        </w:numPr>
        <w:tabs>
          <w:tab w:val="left" w:pos="284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620706">
        <w:rPr>
          <w:rFonts w:ascii="Times New Roman" w:eastAsia="Times New Roman" w:hAnsi="Times New Roman" w:cs="Times New Roman"/>
          <w:sz w:val="24"/>
          <w:szCs w:val="24"/>
        </w:rPr>
        <w:t>spinal cord injury</w:t>
      </w:r>
    </w:p>
    <w:p w:rsidR="007B0C5B" w:rsidRPr="00620706" w:rsidRDefault="007B0C5B" w:rsidP="007B0C5B">
      <w:pPr>
        <w:pStyle w:val="ListParagraph"/>
        <w:numPr>
          <w:ilvl w:val="0"/>
          <w:numId w:val="5"/>
        </w:numPr>
        <w:tabs>
          <w:tab w:val="left" w:pos="142"/>
          <w:tab w:val="left" w:pos="284"/>
        </w:tabs>
        <w:spacing w:after="0" w:line="240" w:lineRule="auto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  <w:lang w:val="en-CA" w:eastAsia="en-CA"/>
        </w:rPr>
      </w:pPr>
      <w:r w:rsidRPr="006207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ressure AND ulcer) OR (pressure AND sore) OR (bed AND sore) OR </w:t>
      </w:r>
      <w:proofErr w:type="spellStart"/>
      <w:r w:rsidRPr="00620706">
        <w:rPr>
          <w:rFonts w:ascii="Times New Roman" w:hAnsi="Times New Roman" w:cs="Times New Roman"/>
          <w:color w:val="000000" w:themeColor="text1"/>
          <w:sz w:val="24"/>
          <w:szCs w:val="24"/>
        </w:rPr>
        <w:t>decubitus</w:t>
      </w:r>
      <w:proofErr w:type="spellEnd"/>
    </w:p>
    <w:p w:rsidR="00010692" w:rsidRPr="00010692" w:rsidRDefault="00010692" w:rsidP="006964EF">
      <w:pPr>
        <w:ind w:left="-709"/>
        <w:rPr>
          <w:b/>
        </w:rPr>
      </w:pPr>
    </w:p>
    <w:sectPr w:rsidR="00010692" w:rsidRPr="00010692" w:rsidSect="006964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1888" w:rsidRDefault="009D1888" w:rsidP="000C132D">
      <w:pPr>
        <w:spacing w:after="0" w:line="240" w:lineRule="auto"/>
      </w:pPr>
      <w:r>
        <w:separator/>
      </w:r>
    </w:p>
  </w:endnote>
  <w:endnote w:type="continuationSeparator" w:id="0">
    <w:p w:rsidR="009D1888" w:rsidRDefault="009D1888" w:rsidP="000C1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1888" w:rsidRDefault="009D1888" w:rsidP="000C132D">
      <w:pPr>
        <w:spacing w:after="0" w:line="240" w:lineRule="auto"/>
      </w:pPr>
      <w:r>
        <w:separator/>
      </w:r>
    </w:p>
  </w:footnote>
  <w:footnote w:type="continuationSeparator" w:id="0">
    <w:p w:rsidR="009D1888" w:rsidRDefault="009D1888" w:rsidP="000C13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C807E5"/>
    <w:multiLevelType w:val="multilevel"/>
    <w:tmpl w:val="FF063D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E2F5A98"/>
    <w:multiLevelType w:val="hybridMultilevel"/>
    <w:tmpl w:val="FA1803E6"/>
    <w:lvl w:ilvl="0" w:tplc="D2581BF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68A6316"/>
    <w:multiLevelType w:val="hybridMultilevel"/>
    <w:tmpl w:val="32C2C948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6F2D54A7"/>
    <w:multiLevelType w:val="hybridMultilevel"/>
    <w:tmpl w:val="EAAA332A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712650"/>
    <w:multiLevelType w:val="hybridMultilevel"/>
    <w:tmpl w:val="A010ED04"/>
    <w:lvl w:ilvl="0" w:tplc="D36C54C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61C98"/>
    <w:rsid w:val="00010692"/>
    <w:rsid w:val="000315D0"/>
    <w:rsid w:val="000C132D"/>
    <w:rsid w:val="001679D7"/>
    <w:rsid w:val="001B3FAE"/>
    <w:rsid w:val="00244876"/>
    <w:rsid w:val="00261C98"/>
    <w:rsid w:val="002972AA"/>
    <w:rsid w:val="003136CC"/>
    <w:rsid w:val="003708A8"/>
    <w:rsid w:val="003A32BF"/>
    <w:rsid w:val="003F4112"/>
    <w:rsid w:val="00403088"/>
    <w:rsid w:val="00435193"/>
    <w:rsid w:val="00452211"/>
    <w:rsid w:val="00604E5D"/>
    <w:rsid w:val="00654B13"/>
    <w:rsid w:val="006964EF"/>
    <w:rsid w:val="006C57A1"/>
    <w:rsid w:val="006E4FFB"/>
    <w:rsid w:val="00733965"/>
    <w:rsid w:val="00736FA4"/>
    <w:rsid w:val="007B0C5B"/>
    <w:rsid w:val="00880478"/>
    <w:rsid w:val="008B3F31"/>
    <w:rsid w:val="009D1888"/>
    <w:rsid w:val="00A33D29"/>
    <w:rsid w:val="00B3695E"/>
    <w:rsid w:val="00B67379"/>
    <w:rsid w:val="00B97513"/>
    <w:rsid w:val="00C31EE2"/>
    <w:rsid w:val="00C56ECA"/>
    <w:rsid w:val="00D10574"/>
    <w:rsid w:val="00D232BD"/>
    <w:rsid w:val="00D67821"/>
    <w:rsid w:val="00DE5010"/>
    <w:rsid w:val="00EC1BEB"/>
    <w:rsid w:val="00F231ED"/>
    <w:rsid w:val="00FC5F63"/>
    <w:rsid w:val="00FF44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C9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1C98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99"/>
    <w:qFormat/>
    <w:rsid w:val="007B0C5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B0C5B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7B0C5B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F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F3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C1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C132D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0C1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C132D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568</Words>
  <Characters>14644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3</cp:revision>
  <dcterms:created xsi:type="dcterms:W3CDTF">2018-03-10T16:56:00Z</dcterms:created>
  <dcterms:modified xsi:type="dcterms:W3CDTF">2018-03-10T16:56:00Z</dcterms:modified>
</cp:coreProperties>
</file>